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099012" w14:textId="77777777" w:rsidR="00E46979" w:rsidRDefault="00E46979" w:rsidP="003D38A4">
      <w:pPr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7055B2AD" w14:textId="2334F991" w:rsidR="00E46979" w:rsidRPr="00607E0A" w:rsidRDefault="003D38A4" w:rsidP="003D38A4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sz w:val="24"/>
          <w:szCs w:val="24"/>
          <w:u w:val="single"/>
        </w:rPr>
      </w:pPr>
      <w:r w:rsidRPr="00607E0A">
        <w:rPr>
          <w:rFonts w:ascii="Arial" w:hAnsi="Arial" w:cs="Arial"/>
          <w:b/>
          <w:sz w:val="24"/>
          <w:szCs w:val="24"/>
          <w:u w:val="single"/>
        </w:rPr>
        <w:t>Supporting Information File</w:t>
      </w:r>
    </w:p>
    <w:p w14:paraId="51AE854D" w14:textId="77777777" w:rsidR="003D38A4" w:rsidRDefault="003D38A4" w:rsidP="007101E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1ADC3AC4" w14:textId="45169B7B" w:rsidR="003D38A4" w:rsidRPr="003D38A4" w:rsidRDefault="003D38A4" w:rsidP="007534B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he URLs to retrieve the minimal dataset for </w:t>
      </w:r>
      <w:r w:rsidRPr="00C15F2C">
        <w:rPr>
          <w:rFonts w:ascii="Arial" w:hAnsi="Arial" w:cs="Arial"/>
          <w:b/>
          <w:sz w:val="20"/>
          <w:szCs w:val="20"/>
        </w:rPr>
        <w:t>classification</w:t>
      </w:r>
      <w:r>
        <w:rPr>
          <w:rFonts w:ascii="Arial" w:hAnsi="Arial" w:cs="Arial"/>
          <w:sz w:val="20"/>
          <w:szCs w:val="20"/>
        </w:rPr>
        <w:t xml:space="preserve"> (Table 2) are: </w:t>
      </w:r>
    </w:p>
    <w:p w14:paraId="3395EF9C" w14:textId="258E7EDD" w:rsidR="007101E3" w:rsidRPr="007943DE" w:rsidRDefault="009B1F9F" w:rsidP="007534B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ind w:hanging="11"/>
        <w:rPr>
          <w:rFonts w:ascii="Arial" w:hAnsi="Arial" w:cs="Arial"/>
          <w:sz w:val="20"/>
          <w:szCs w:val="20"/>
        </w:rPr>
      </w:pPr>
      <w:r w:rsidRPr="007943DE">
        <w:rPr>
          <w:rFonts w:eastAsia="Arial" w:cstheme="minorHAnsi"/>
        </w:rPr>
        <w:t>https://github.com/ieee8023/covid-chestxray-dataset/tree/master</w:t>
      </w:r>
      <w:r w:rsidRPr="007943DE">
        <w:rPr>
          <w:rFonts w:ascii="Arial" w:hAnsi="Arial" w:cs="Arial"/>
          <w:sz w:val="20"/>
          <w:szCs w:val="20"/>
        </w:rPr>
        <w:t xml:space="preserve">       </w:t>
      </w:r>
    </w:p>
    <w:p w14:paraId="09960178" w14:textId="48E7041B" w:rsidR="007101E3" w:rsidRPr="007943DE" w:rsidRDefault="009B1F9F" w:rsidP="007534B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ind w:hanging="11"/>
        <w:rPr>
          <w:rFonts w:ascii="Arial" w:hAnsi="Arial" w:cs="Arial"/>
          <w:sz w:val="20"/>
          <w:szCs w:val="20"/>
        </w:rPr>
      </w:pPr>
      <w:r w:rsidRPr="007943DE">
        <w:rPr>
          <w:rFonts w:eastAsia="Arial" w:cstheme="minorHAnsi"/>
        </w:rPr>
        <w:t>https://github.com/ml-workgroup/covid-19-image-repository</w:t>
      </w:r>
    </w:p>
    <w:p w14:paraId="0825DB0B" w14:textId="7EDD6C28" w:rsidR="007101E3" w:rsidRPr="007943DE" w:rsidRDefault="009B1F9F" w:rsidP="007534B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ind w:hanging="11"/>
        <w:rPr>
          <w:rFonts w:ascii="Arial" w:hAnsi="Arial" w:cs="Arial"/>
          <w:sz w:val="20"/>
          <w:szCs w:val="20"/>
        </w:rPr>
      </w:pPr>
      <w:r w:rsidRPr="007943DE">
        <w:rPr>
          <w:rFonts w:eastAsia="Arial" w:cstheme="minorHAnsi"/>
        </w:rPr>
        <w:t>https://data.mendeley.com/datasets/xztwjmktrg/3</w:t>
      </w:r>
    </w:p>
    <w:p w14:paraId="2F50DCA2" w14:textId="6443B604" w:rsidR="007101E3" w:rsidRPr="007943DE" w:rsidRDefault="00C45389" w:rsidP="007534B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ind w:hanging="11"/>
        <w:rPr>
          <w:rFonts w:ascii="Arial" w:hAnsi="Arial" w:cs="Arial"/>
          <w:sz w:val="20"/>
          <w:szCs w:val="20"/>
        </w:rPr>
      </w:pPr>
      <w:r w:rsidRPr="007943DE">
        <w:rPr>
          <w:rFonts w:eastAsia="Arial" w:cstheme="minorHAnsi"/>
        </w:rPr>
        <w:t>https://data.mendeley.com/datasets/dvntn9yhd2/1</w:t>
      </w:r>
    </w:p>
    <w:p w14:paraId="6A16D37C" w14:textId="77777777" w:rsidR="003D38A4" w:rsidRPr="007943DE" w:rsidRDefault="003D38A4" w:rsidP="003D38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08BC1A76" w14:textId="48B0F1AC" w:rsidR="003D38A4" w:rsidRPr="007943DE" w:rsidRDefault="003D38A4" w:rsidP="003D38A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7943DE">
        <w:rPr>
          <w:rFonts w:ascii="Arial" w:hAnsi="Arial" w:cs="Arial"/>
          <w:sz w:val="20"/>
          <w:szCs w:val="20"/>
        </w:rPr>
        <w:t xml:space="preserve">The URLs to retrieve the minimal dataset for </w:t>
      </w:r>
      <w:r w:rsidRPr="007943DE">
        <w:rPr>
          <w:rFonts w:ascii="Arial" w:hAnsi="Arial" w:cs="Arial"/>
          <w:b/>
          <w:sz w:val="20"/>
          <w:szCs w:val="20"/>
        </w:rPr>
        <w:t>model generalization</w:t>
      </w:r>
      <w:r w:rsidRPr="007943DE">
        <w:rPr>
          <w:rFonts w:ascii="Arial" w:hAnsi="Arial" w:cs="Arial"/>
          <w:sz w:val="20"/>
          <w:szCs w:val="20"/>
        </w:rPr>
        <w:t xml:space="preserve"> (Table 3) are: </w:t>
      </w:r>
    </w:p>
    <w:p w14:paraId="26DD0362" w14:textId="4B51D8AE" w:rsidR="007101E3" w:rsidRDefault="00C45389" w:rsidP="007534BD">
      <w:pPr>
        <w:pStyle w:val="ListParagraph"/>
        <w:numPr>
          <w:ilvl w:val="0"/>
          <w:numId w:val="4"/>
        </w:numPr>
        <w:ind w:hanging="11"/>
      </w:pPr>
      <w:r w:rsidRPr="007534BD">
        <w:rPr>
          <w:rFonts w:eastAsia="Arial" w:cstheme="minorHAnsi"/>
        </w:rPr>
        <w:t>https://data.mendeley.com/datasets/fvk7h5dg2p/3</w:t>
      </w:r>
      <w:bookmarkStart w:id="0" w:name="_GoBack"/>
      <w:bookmarkEnd w:id="0"/>
    </w:p>
    <w:sectPr w:rsidR="007101E3" w:rsidSect="00607E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4F17CE"/>
    <w:multiLevelType w:val="hybridMultilevel"/>
    <w:tmpl w:val="A4DAAE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1D5277"/>
    <w:multiLevelType w:val="hybridMultilevel"/>
    <w:tmpl w:val="E5F0BAE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BF25CA"/>
    <w:multiLevelType w:val="hybridMultilevel"/>
    <w:tmpl w:val="D474F1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E94BEE"/>
    <w:multiLevelType w:val="hybridMultilevel"/>
    <w:tmpl w:val="3E58302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156E"/>
    <w:rsid w:val="00011563"/>
    <w:rsid w:val="0012661E"/>
    <w:rsid w:val="003D38A4"/>
    <w:rsid w:val="00607E0A"/>
    <w:rsid w:val="007101E3"/>
    <w:rsid w:val="0075040C"/>
    <w:rsid w:val="007534BD"/>
    <w:rsid w:val="007943DE"/>
    <w:rsid w:val="009B1F9F"/>
    <w:rsid w:val="00C15F2C"/>
    <w:rsid w:val="00C45389"/>
    <w:rsid w:val="00E46979"/>
    <w:rsid w:val="00F0156E"/>
    <w:rsid w:val="00FA2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1CDED"/>
  <w15:chartTrackingRefBased/>
  <w15:docId w15:val="{2C693B20-52C3-4BE1-A905-5B84B9A77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38A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15F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5F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5F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5F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5F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5F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F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sgow Caledonian University</Company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ir, Sajid</dc:creator>
  <cp:keywords/>
  <dc:description/>
  <cp:lastModifiedBy>Nazir, Sajid</cp:lastModifiedBy>
  <cp:revision>10</cp:revision>
  <dcterms:created xsi:type="dcterms:W3CDTF">2024-09-21T11:45:00Z</dcterms:created>
  <dcterms:modified xsi:type="dcterms:W3CDTF">2025-02-14T12:17:00Z</dcterms:modified>
</cp:coreProperties>
</file>